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b/>
          <w:sz w:val="24"/>
          <w:szCs w:val="24"/>
        </w:rPr>
        <w:t xml:space="preserve">Table S1.  </w:t>
      </w:r>
      <w:r>
        <w:rPr>
          <w:rFonts w:cs="Arial" w:ascii="Arial" w:hAnsi="Arial"/>
          <w:i/>
          <w:sz w:val="24"/>
          <w:szCs w:val="24"/>
          <w:lang w:val="it-IT"/>
        </w:rPr>
        <w:t xml:space="preserve">M. sexta </w:t>
      </w:r>
      <w:r>
        <w:rPr>
          <w:rFonts w:cs="Arial" w:ascii="Arial" w:hAnsi="Arial"/>
          <w:sz w:val="24"/>
          <w:szCs w:val="24"/>
          <w:lang w:val="it-IT"/>
        </w:rPr>
        <w:t xml:space="preserve">and </w:t>
      </w:r>
      <w:r>
        <w:rPr>
          <w:rFonts w:cs="Arial" w:ascii="Arial" w:hAnsi="Arial"/>
          <w:i/>
          <w:sz w:val="24"/>
          <w:szCs w:val="24"/>
          <w:lang w:val="it-IT"/>
        </w:rPr>
        <w:t xml:space="preserve">N. attenuata </w:t>
      </w:r>
      <w:r>
        <w:rPr>
          <w:rFonts w:cs="Arial" w:ascii="Arial" w:hAnsi="Arial"/>
          <w:sz w:val="24"/>
          <w:szCs w:val="24"/>
          <w:lang w:val="it-IT"/>
        </w:rPr>
        <w:t>gene prime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30"/>
        <w:gridCol w:w="4140"/>
        <w:gridCol w:w="3405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er pair no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rimer sequences (5'-3')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Ubiquit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AAAGCCAAGATTCAAGATAAG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TTGTAGTCGGATAGCGTGC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Internal control for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. sexta </w:t>
            </w:r>
            <w:r>
              <w:rPr>
                <w:rFonts w:cs="Arial" w:ascii="Arial" w:hAnsi="Arial"/>
                <w:sz w:val="20"/>
                <w:szCs w:val="20"/>
              </w:rPr>
              <w:t>transcript quantifi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6B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  <w:del w:id="0" w:author="Pavan kumar" w:date="2011-12-05T19:09:00Z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TGCCTATTACTCCGCGATCTA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CCAAGCCTTCTTTGCTAAACTCC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and silencing efficiency test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sexta </w:t>
            </w:r>
            <w:r>
              <w:rPr>
                <w:rFonts w:cs="Arial" w:ascii="Arial" w:hAnsi="Arial"/>
                <w:sz w:val="20"/>
                <w:szCs w:val="20"/>
              </w:rPr>
              <w:t xml:space="preserve">CYP6B46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6B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CAGATGGTGATACTTGGAGAA</w:t>
            </w:r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GTCCGCACGTTCAGTGATTA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of CYP6B46 dsRNA in DCL/s silenced leaf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6B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TTTTCTGACCGCGGCGTGG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AAAAGGAGAGTGTCGAGCTT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adiolabelled probe making for detec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Ms</w:t>
            </w:r>
            <w:r>
              <w:rPr>
                <w:rFonts w:cs="Arial" w:ascii="Arial" w:hAnsi="Arial"/>
                <w:sz w:val="20"/>
                <w:szCs w:val="20"/>
              </w:rPr>
              <w:t>CYP6B46 small RN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4M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CTGAAAGAGATGGGGAAATC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CAAAACGTCAACCCAGAAGC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and silencing efficiency test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sexta </w:t>
            </w:r>
            <w:r>
              <w:rPr>
                <w:rFonts w:cs="Arial" w:ascii="Arial" w:hAnsi="Arial"/>
                <w:sz w:val="20"/>
                <w:szCs w:val="20"/>
              </w:rPr>
              <w:t>CYP4M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4M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CAGGATAAAATAGTAGCCGAG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CAGCACTGAAGGGAATGTA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adiolabelled probe making for detec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Ms</w:t>
            </w:r>
            <w:r>
              <w:rPr>
                <w:rFonts w:cs="Arial" w:ascii="Arial" w:hAnsi="Arial"/>
                <w:sz w:val="20"/>
                <w:szCs w:val="20"/>
              </w:rPr>
              <w:t>CYP4M1 small RN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4M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eastAsia="Calibri" w:cs="Arial" w:ascii="Arial" w:hAnsi="Arial"/>
                <w:sz w:val="12"/>
                <w:szCs w:val="12"/>
                <w:lang w:eastAsia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GTGCAGAATGTCGGCAAATC</w:t>
            </w:r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TCTTCCGAGTGCGCAGATA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and co-silencing efficiency test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sexta </w:t>
            </w:r>
            <w:r>
              <w:rPr>
                <w:rFonts w:cs="Arial" w:ascii="Arial" w:hAnsi="Arial"/>
                <w:sz w:val="20"/>
                <w:szCs w:val="20"/>
              </w:rPr>
              <w:t>CYP4M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4M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AGACGTGCAGTCAAAGACCTG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CCATCCGACTTTTCTTACC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and silencing efficiency test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sexta </w:t>
            </w:r>
            <w:r>
              <w:rPr>
                <w:rFonts w:cs="Arial" w:ascii="Arial" w:hAnsi="Arial"/>
                <w:sz w:val="20"/>
                <w:szCs w:val="20"/>
              </w:rPr>
              <w:t>CYP4M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4M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ATCGCTAATGAACAACACGT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GTGCTCTTATTTTCTGCGA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adiolabelled probe making for detec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Ms</w:t>
            </w:r>
            <w:r>
              <w:rPr>
                <w:rFonts w:cs="Arial" w:ascii="Arial" w:hAnsi="Arial"/>
                <w:sz w:val="20"/>
                <w:szCs w:val="20"/>
              </w:rPr>
              <w:t>CYP4M3 small RN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CYP6B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AAATGGATAAATTGGTTTTGACC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TTATTTTGACAGAGAAGATTGAG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 quantification and co-silencing efficiency test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 sexta </w:t>
            </w:r>
            <w:r>
              <w:rPr>
                <w:rFonts w:cs="Arial" w:ascii="Arial" w:hAnsi="Arial"/>
                <w:sz w:val="20"/>
                <w:szCs w:val="20"/>
              </w:rPr>
              <w:t>CYP6B4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aAct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GGTCGTACCACCGGTATTGT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GTCAAGACGGAGAATGGCAT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ternal control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N. attenuata</w:t>
            </w:r>
            <w:r>
              <w:rPr>
                <w:rFonts w:cs="Arial" w:ascii="Arial" w:hAnsi="Arial"/>
                <w:sz w:val="20"/>
                <w:szCs w:val="20"/>
              </w:rPr>
              <w:t xml:space="preserve"> transcript quantifica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Hpt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-</w:t>
            </w:r>
            <w:r>
              <w:rPr>
                <w:rFonts w:cs="Arial" w:ascii="Arial" w:hAnsi="Arial"/>
                <w:sz w:val="20"/>
                <w:szCs w:val="20"/>
              </w:rPr>
              <w:t xml:space="preserve"> CGTCTGTCGAGAAGTTTCTG</w:t>
            </w:r>
          </w:p>
          <w:p>
            <w:pPr>
              <w:pStyle w:val="Normal"/>
              <w:spacing w:lineRule="auto" w:line="360" w:before="12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v-</w:t>
            </w:r>
            <w:r>
              <w:rPr>
                <w:rFonts w:cs="Arial" w:ascii="Arial" w:hAnsi="Arial"/>
                <w:sz w:val="20"/>
                <w:szCs w:val="20"/>
              </w:rPr>
              <w:t xml:space="preserve"> CCGGATCGGACGATTGCG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diolabelled probe making for detection of transgene inserts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N. attenuat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ins w:id="1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13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ins w:id="2" w:author="Pavan kumar" w:date="2011-12-04T10:05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NaDC</w:t>
              </w:r>
            </w:ins>
            <w:ins w:id="3" w:author="Pavan kumar" w:date="2011-12-05T19:27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L</w:t>
              </w:r>
            </w:ins>
            <w:ins w:id="4" w:author="Pavan kumar" w:date="2011-12-04T10:05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1</w:t>
              </w:r>
            </w:ins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ins w:id="7" w:author="Pavan kumar" w:date="2011-12-04T10:05:00Z"/>
              </w:rPr>
            </w:pPr>
            <w:ins w:id="5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For-</w:t>
              </w:r>
            </w:ins>
            <w:ins w:id="6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CCAGGCACAGGGAATTTTATC</w:t>
              </w:r>
            </w:ins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ins w:id="8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Rev-</w:t>
              </w:r>
            </w:ins>
            <w:ins w:id="9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AGGTGAACCAACTTTGAGCTG</w:t>
              </w:r>
            </w:ins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ins w:id="10" w:author="Pavan kumar" w:date="2011-12-05T18:59:00Z">
              <w:r>
                <w:rPr>
                  <w:rFonts w:cs="Arial" w:ascii="Arial" w:hAnsi="Arial"/>
                  <w:sz w:val="20"/>
                  <w:szCs w:val="20"/>
                </w:rPr>
                <w:t>S</w:t>
              </w:r>
            </w:ins>
            <w:ins w:id="11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ilencing efficiency testing of </w:t>
              </w:r>
            </w:ins>
            <w:ins w:id="12" w:author="Pavan kumar" w:date="2011-12-04T10:05:00Z">
              <w:r>
                <w:rPr>
                  <w:rFonts w:cs="Arial" w:ascii="Arial" w:hAnsi="Arial"/>
                  <w:i/>
                  <w:sz w:val="20"/>
                  <w:szCs w:val="20"/>
                </w:rPr>
                <w:t xml:space="preserve">N. attenuata </w:t>
              </w:r>
            </w:ins>
            <w:ins w:id="13" w:author="Pavan kumar" w:date="2011-12-05T19:26:00Z">
              <w:r>
                <w:rPr>
                  <w:rFonts w:cs="Arial" w:ascii="Arial" w:hAnsi="Arial"/>
                  <w:sz w:val="20"/>
                  <w:szCs w:val="20"/>
                </w:rPr>
                <w:t>DCL</w:t>
              </w:r>
            </w:ins>
            <w:ins w:id="14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>1</w:t>
              </w:r>
            </w:ins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ins w:id="15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14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ins w:id="16" w:author="Pavan kumar" w:date="2011-12-04T10:05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NaDCL2</w:t>
              </w:r>
            </w:ins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ins w:id="19" w:author="Pavan kumar" w:date="2011-12-04T10:05:00Z"/>
              </w:rPr>
            </w:pPr>
            <w:ins w:id="17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For-</w:t>
              </w:r>
            </w:ins>
            <w:ins w:id="18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CGATGAAGAATTGCTGATGC</w:t>
              </w:r>
            </w:ins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ins w:id="20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Rev-</w:t>
              </w:r>
            </w:ins>
            <w:ins w:id="21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GCCTGAGCTGAGAAAGGCAC</w:t>
              </w:r>
            </w:ins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ins w:id="22" w:author="Pavan kumar" w:date="2011-12-05T18:59:00Z">
              <w:r>
                <w:rPr>
                  <w:rFonts w:cs="Arial" w:ascii="Arial" w:hAnsi="Arial"/>
                  <w:sz w:val="20"/>
                  <w:szCs w:val="20"/>
                </w:rPr>
                <w:t>S</w:t>
              </w:r>
            </w:ins>
            <w:ins w:id="23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ilencing efficiency testing of </w:t>
              </w:r>
            </w:ins>
            <w:ins w:id="24" w:author="Pavan kumar" w:date="2011-12-04T10:05:00Z">
              <w:r>
                <w:rPr>
                  <w:rFonts w:cs="Arial" w:ascii="Arial" w:hAnsi="Arial"/>
                  <w:i/>
                  <w:sz w:val="20"/>
                  <w:szCs w:val="20"/>
                </w:rPr>
                <w:t xml:space="preserve">N. attenuata </w:t>
              </w:r>
            </w:ins>
            <w:ins w:id="25" w:author="Pavan kumar" w:date="2011-12-05T19:26:00Z">
              <w:r>
                <w:rPr>
                  <w:rFonts w:cs="Arial" w:ascii="Arial" w:hAnsi="Arial"/>
                  <w:sz w:val="20"/>
                  <w:szCs w:val="20"/>
                </w:rPr>
                <w:t>DCL</w:t>
              </w:r>
            </w:ins>
            <w:ins w:id="26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>2</w:t>
              </w:r>
            </w:ins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ins w:id="27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15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ins w:id="28" w:author="Pavan kumar" w:date="2011-12-04T10:05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NaDCL3</w:t>
              </w:r>
            </w:ins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ins w:id="31" w:author="Pavan kumar" w:date="2011-12-04T10:05:00Z"/>
              </w:rPr>
            </w:pPr>
            <w:ins w:id="29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For-</w:t>
              </w:r>
            </w:ins>
            <w:ins w:id="30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GCACTGATGGTGACATCTGC</w:t>
              </w:r>
            </w:ins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ins w:id="32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Rev-</w:t>
              </w:r>
            </w:ins>
            <w:ins w:id="33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CACTGCTAGGTTGAGCTTTGG</w:t>
              </w:r>
            </w:ins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ins w:id="34" w:author="Pavan kumar" w:date="2011-12-05T18:59:00Z">
              <w:r>
                <w:rPr>
                  <w:rFonts w:cs="Arial" w:ascii="Arial" w:hAnsi="Arial"/>
                  <w:sz w:val="20"/>
                  <w:szCs w:val="20"/>
                </w:rPr>
                <w:t>S</w:t>
              </w:r>
            </w:ins>
            <w:ins w:id="35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ilencing efficiency testing of </w:t>
              </w:r>
            </w:ins>
            <w:ins w:id="36" w:author="Pavan kumar" w:date="2011-12-04T10:05:00Z">
              <w:r>
                <w:rPr>
                  <w:rFonts w:cs="Arial" w:ascii="Arial" w:hAnsi="Arial"/>
                  <w:i/>
                  <w:sz w:val="20"/>
                  <w:szCs w:val="20"/>
                </w:rPr>
                <w:t xml:space="preserve">N. attenuata </w:t>
              </w:r>
            </w:ins>
            <w:ins w:id="37" w:author="Pavan kumar" w:date="2011-12-05T19:26:00Z">
              <w:r>
                <w:rPr>
                  <w:rFonts w:cs="Arial" w:ascii="Arial" w:hAnsi="Arial"/>
                  <w:sz w:val="20"/>
                  <w:szCs w:val="20"/>
                </w:rPr>
                <w:t>DCL</w:t>
              </w:r>
            </w:ins>
            <w:ins w:id="38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>3</w:t>
              </w:r>
            </w:ins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ins w:id="39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16</w:t>
              </w:r>
            </w:ins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ins w:id="40" w:author="Pavan kumar" w:date="2011-12-04T10:05:00Z">
              <w:r>
                <w:rPr>
                  <w:rFonts w:cs="Arial" w:ascii="Arial" w:hAnsi="Arial"/>
                  <w:b/>
                  <w:i/>
                  <w:sz w:val="20"/>
                  <w:szCs w:val="20"/>
                </w:rPr>
                <w:t>NaDCL4</w:t>
              </w:r>
            </w:ins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contextualSpacing/>
              <w:rPr>
                <w:ins w:id="43" w:author="Pavan kumar" w:date="2011-12-04T10:05:00Z"/>
              </w:rPr>
            </w:pPr>
            <w:ins w:id="41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For-</w:t>
              </w:r>
            </w:ins>
            <w:ins w:id="42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ACCAAGTGCTGCAACTTCAC</w:t>
              </w:r>
            </w:ins>
          </w:p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ins w:id="44" w:author="Pavan kumar" w:date="2011-12-04T10:05:00Z">
              <w:r>
                <w:rPr>
                  <w:rFonts w:cs="Arial" w:ascii="Arial" w:hAnsi="Arial"/>
                  <w:b/>
                  <w:sz w:val="20"/>
                  <w:szCs w:val="20"/>
                </w:rPr>
                <w:t>Rev-</w:t>
              </w:r>
            </w:ins>
            <w:ins w:id="45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 TCCTTCTCTGGTTTCTGAACTG</w:t>
              </w:r>
            </w:ins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ins w:id="46" w:author="Pavan kumar" w:date="2011-12-05T18:59:00Z">
              <w:r>
                <w:rPr>
                  <w:rFonts w:cs="Arial" w:ascii="Arial" w:hAnsi="Arial"/>
                  <w:sz w:val="20"/>
                  <w:szCs w:val="20"/>
                </w:rPr>
                <w:t>S</w:t>
              </w:r>
            </w:ins>
            <w:ins w:id="47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 xml:space="preserve">ilencing efficiency testing of </w:t>
              </w:r>
            </w:ins>
            <w:ins w:id="48" w:author="Pavan kumar" w:date="2011-12-04T10:05:00Z">
              <w:r>
                <w:rPr>
                  <w:rFonts w:cs="Arial" w:ascii="Arial" w:hAnsi="Arial"/>
                  <w:i/>
                  <w:sz w:val="20"/>
                  <w:szCs w:val="20"/>
                </w:rPr>
                <w:t xml:space="preserve">N. attenuata </w:t>
              </w:r>
            </w:ins>
            <w:ins w:id="49" w:author="Pavan kumar" w:date="2011-12-05T19:26:00Z">
              <w:r>
                <w:rPr>
                  <w:rFonts w:cs="Arial" w:ascii="Arial" w:hAnsi="Arial"/>
                  <w:sz w:val="20"/>
                  <w:szCs w:val="20"/>
                </w:rPr>
                <w:t>DCL</w:t>
              </w:r>
            </w:ins>
            <w:ins w:id="50" w:author="Pavan kumar" w:date="2011-12-04T10:05:00Z">
              <w:r>
                <w:rPr>
                  <w:rFonts w:cs="Arial" w:ascii="Arial" w:hAnsi="Arial"/>
                  <w:sz w:val="20"/>
                  <w:szCs w:val="20"/>
                </w:rPr>
                <w:t>4</w:t>
              </w:r>
            </w:ins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09:05:00Z</dcterms:created>
  <dc:creator>pkumar</dc:creator>
  <dc:description/>
  <cp:keywords/>
  <dc:language>en-US</dc:language>
  <cp:lastModifiedBy>Pavan kumar</cp:lastModifiedBy>
  <cp:lastPrinted>2011-09-07T16:03:00Z</cp:lastPrinted>
  <dcterms:modified xsi:type="dcterms:W3CDTF">2011-12-05T20:46:00Z</dcterms:modified>
  <cp:revision>6</cp:revision>
  <dc:subject/>
  <dc:title>Table S1</dc:title>
</cp:coreProperties>
</file>